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36E5" w:rsidRPr="00534A17" w:rsidRDefault="003036E5" w:rsidP="003036E5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4A17">
        <w:rPr>
          <w:rFonts w:ascii="Times New Roman" w:hAnsi="Times New Roman" w:cs="Times New Roman"/>
          <w:sz w:val="24"/>
          <w:szCs w:val="24"/>
        </w:rPr>
        <w:t>Supplementary data1</w:t>
      </w:r>
    </w:p>
    <w:p w:rsidR="003036E5" w:rsidRPr="00534A17" w:rsidRDefault="003036E5" w:rsidP="003036E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contextualSpacing/>
        <w:rPr>
          <w:rFonts w:ascii="Times New Roman" w:hAnsi="Times New Roman" w:cs="Times New Roman"/>
          <w:sz w:val="24"/>
        </w:rPr>
      </w:pPr>
      <w:r w:rsidRPr="00534A17">
        <w:rPr>
          <w:rFonts w:ascii="Times New Roman" w:hAnsi="Times New Roman" w:cs="Times New Roman"/>
          <w:sz w:val="24"/>
        </w:rPr>
        <w:t>Sequence of PKRFP</w:t>
      </w:r>
    </w:p>
    <w:p w:rsidR="003036E5" w:rsidRPr="00534A17" w:rsidRDefault="003036E5" w:rsidP="003036E5">
      <w:pPr>
        <w:rPr>
          <w:rFonts w:ascii="Times New Roman" w:hAnsi="Times New Roman" w:cs="Times New Roman"/>
        </w:rPr>
      </w:pPr>
      <w:r w:rsidRPr="00534A17">
        <w:rPr>
          <w:rFonts w:ascii="Times New Roman" w:hAnsi="Times New Roman" w:cs="Times New Roman"/>
        </w:rPr>
        <w:t xml:space="preserve">CATATGTCCAGAAGGCTTCGCAGAACAAAAATCGTTACCACGTTAGGCCCAGCAACAGATCGCGATAATAATCTTGAAAAAGTTATCGCGGCGGGTGCCAACGTTGTACGTATGAACTTTTCTCACGGCTCGCCTGAAGATCACAAAATGCGCGCGGATAAAGTTCGTGAGATTGCCGCAAAACTGGGGCGTCATGTGGCTATTCTGGGTGACCTCCAGGGGCCCAAAATCCGTGTATCCACCTTTAAAGAAGGCAAAGTTTTCCTCAATATTGGGGATAAATTCCTGCTCGACGCCAACCTGGGTAAAGGTGAAGGCGACAAAGAAAAAGTCGGTATCGACTACAAAGGCCTGCCTGCTGACGTCGTGCCTGGTGACATCCTGCTGCTGGACGATGGTCGCGTCCAGTTAAAAGTACTGGAAGTTCAGGGCATGAAAGTGTTCACCGAAGTCACCGTCGGTGGTCCCCTCTCCAACAATAAAGGTATCAACAAACTTGGCGGCGGTTTGTCGGCTGAAGCGCTGACCGAAAAAGACAAAGCAGACATTAAGACTGCGGCGTTGATTGGCGTAGATTACCTGGCTGTCTCCTTCCCACGCTGTGGCGAAGATCTGAACTATGCCCGTCGCCTGGCACGCGATGCAGGATGTGATGCGAAAATTGTTGCCAAGGTTGAACGTGCGGAAGCCGTTTGCAGCCAGGATGCAATGGATGACATCATCCTCGCCTCTGACGTGGTAATGGTTGCACGTGGCGACCTCGGTGTGGAAATTGGCGACCCGGAACTGGTCGGCATTCAGAAAGCGTTGATCCGTCGTGCGCGTCAGCTAAACCGAGCGGTAATCACGCAAACCCAGATGATGGAGTCAATGATTACTAACCCGATGCCGACGCGTGCAGAAGTCATGGACGTAGCAAACGCCGTTCTGGATGGTACTGACGCTGTGATGCTGTCTGCAGAAACTGCCGCTGGGCAGTATCCGTCAGAAACCGTTGCAGCCATGGCGCGCGTTTGCCTGGGTGCGGAAAAAATCCCGAGCATCAACGTTTCTAAACACCGTCTGGACGTTCAGTTCGACAATGTGGAAGAAGCTATTGCCATGTCAGCAATGTACGCAGCTAACCACCTGAAAGGCGTTACGGCGATCATCACCATGACCGAATCGGGTCGTACCGCGCTGATGACCTCCCGTATCAGCTCTGGTCTGCCAATTTTCGCCATGTCGCGCCATGAACGTACGCTGAACCTGACTGCTCTCTATCGTGGCGTTACGCCGGTGCACTTTGATAGCGCTAATGACGGCGTAGCAGCTGCCAGCGAAGCGGTTAATCTGCTGCGCGATAAAGGTTACTTGATGTCTGGTGACCTGGTGATTGTCACCCAGGGCGACGTGATGAGTACCGTGGGTTCTACTAATACCACGCGTATTTTAACGGTAGAGGGTACCACAGCGGCGTCGACAAAAAGCTTATTAGTTAAGTATAAGAAGGAGATATACATATGGACAACACCGAGGACGTCATCAAGGAGTTCATGCAGTTCAAGGTGCGCATGGAGGGCTCCGTGAACGGCCACTACTTCGAGATCGAGGGCGAGGGCGAGGGCAAGCCCTACGAGGGCACCCAGACCGCCAAGCTGCAGGTGACCAAGGGCGGCCCCCTGCCCTTCGCCTGGGACATCCTGTCCCCCCAGTTCCAGTACGGCTCCAAGGCCTACGTGAAGCACCCCGCCGACATCCCCGACTACATGAAGCTGTCCTTCCCCGAGGGCTTCACCTGGGAGCGCTCCATGAACTTCGAGGACGGCGGCGTGGTGGAGGTGCAGCAGGACTCCTCCCTGCAGGACGGCACCTTCATCTACAAGGTGAAGTTCAAGGGCGTGAACTTCCCCGCCGACGGCCCCGTAATGCAGAAGAAGACTGCCGGCTGGGAGCCCTCCACCGAGAAGCTGTACCCCCAGGACGGCGTGCTGAAGGGCGAGATCTCCCACGCCCTGAAGCTGAAGGACGGCGGCCACTACACCTGCGACTTCAAGACCGTGTACAAGGCCAAGAAGCCCGTGCAGCTGCCCGGCAACCACTACGTGGACTCCAAGCTGGACATCACCAACCACAACGAGGACTACACCGTGGTGGAGCAGTACGAGCACGCCGAGGCCCGCCACTCCGGCTCCCAGCTCGAG </w:t>
      </w:r>
    </w:p>
    <w:p w:rsidR="00F26BDC" w:rsidRPr="003036E5" w:rsidRDefault="00F26BDC">
      <w:bookmarkStart w:id="0" w:name="_GoBack"/>
      <w:bookmarkEnd w:id="0"/>
    </w:p>
    <w:sectPr w:rsidR="00F26BDC" w:rsidRPr="00303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6E5"/>
    <w:rsid w:val="003036E5"/>
    <w:rsid w:val="00F2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4FCC3C-182A-4FA3-8FB9-10C2FC248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36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3-07-05T12:33:00Z</dcterms:created>
  <dcterms:modified xsi:type="dcterms:W3CDTF">2023-07-05T12:35:00Z</dcterms:modified>
</cp:coreProperties>
</file>